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621"/>
        <w:tblW w:w="12049" w:type="dxa"/>
        <w:tblLayout w:type="fixed"/>
        <w:tblLook w:val="04A0" w:firstRow="1" w:lastRow="0" w:firstColumn="1" w:lastColumn="0" w:noHBand="0" w:noVBand="1"/>
      </w:tblPr>
      <w:tblGrid>
        <w:gridCol w:w="1700"/>
        <w:gridCol w:w="1200"/>
        <w:gridCol w:w="1780"/>
        <w:gridCol w:w="1841"/>
        <w:gridCol w:w="992"/>
        <w:gridCol w:w="1843"/>
        <w:gridCol w:w="1701"/>
        <w:gridCol w:w="992"/>
      </w:tblGrid>
      <w:tr w:rsidR="00CE1C6A" w:rsidRPr="00D22B8B" w14:paraId="53780C75" w14:textId="77777777" w:rsidTr="00CE1C6A">
        <w:trPr>
          <w:trHeight w:val="711"/>
        </w:trPr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C0049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oftware: Medi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3BB72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trai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D6AF6D4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Volunteers</w:t>
            </w: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br/>
              <w:t>Mean Difference</w:t>
            </w: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br/>
              <w:t>(SD of the Diff.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C0AF0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CC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C96EA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V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A86876C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atients</w:t>
            </w: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br/>
              <w:t>Mean Difference</w:t>
            </w: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br/>
              <w:t>(SD of the Diff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5E9D0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CC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7B784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V (%)</w:t>
            </w:r>
          </w:p>
        </w:tc>
      </w:tr>
      <w:tr w:rsidR="00CE1C6A" w:rsidRPr="00D22B8B" w14:paraId="3FA9CC28" w14:textId="77777777" w:rsidTr="00CE1C6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C59C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ntra-obser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DB19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LV GLS 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9175D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3 (1.7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16FC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3 (0.0-0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B755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2666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5 (2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EDD2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4 (0.78-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782B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2.8</w:t>
            </w:r>
          </w:p>
        </w:tc>
      </w:tr>
      <w:tr w:rsidR="00CE1C6A" w:rsidRPr="00D22B8B" w14:paraId="2DD68DE7" w14:textId="77777777" w:rsidTr="00CE1C6A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FFC2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efore Train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9E87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CS 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6DFE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88 (3.3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9805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7 (0.0-0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BD21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4F24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5 (1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DBBC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9 (0.95-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BC53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.9</w:t>
            </w:r>
          </w:p>
        </w:tc>
      </w:tr>
      <w:tr w:rsidR="00CE1C6A" w:rsidRPr="00D22B8B" w14:paraId="56A41E5B" w14:textId="77777777" w:rsidTr="00CE1C6A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90EA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2B1D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RS 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C3AB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3.80 (12.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1937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9 (0-0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1F42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FD5E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17 (7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E98C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 (0.66-0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7700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0.2</w:t>
            </w:r>
          </w:p>
        </w:tc>
      </w:tr>
      <w:tr w:rsidR="00CE1C6A" w:rsidRPr="00D22B8B" w14:paraId="0E0E0037" w14:textId="77777777" w:rsidTr="00CE1C6A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5D80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EC89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RV GLS 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397B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3 (2.3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0B4F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7 (0.54-0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B7A2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84D7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2 (2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EE6B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8 (0.59-0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4F31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3.8</w:t>
            </w:r>
          </w:p>
        </w:tc>
      </w:tr>
      <w:tr w:rsidR="00CE1C6A" w:rsidRPr="00D22B8B" w14:paraId="47E14CB7" w14:textId="77777777" w:rsidTr="00CE1C6A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09BC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3D46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8750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DCA9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F5A5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81E6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45EC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41D5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CE1C6A" w:rsidRPr="00D22B8B" w14:paraId="407D2D73" w14:textId="77777777" w:rsidTr="00CE1C6A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D522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ntra-obser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4C38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LV GLS 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FC80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27 (1.6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9384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2 (0.0-0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00B3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B362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9 (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A712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9 (0.95-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29BD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.5</w:t>
            </w:r>
          </w:p>
        </w:tc>
      </w:tr>
      <w:tr w:rsidR="00CE1C6A" w:rsidRPr="00D22B8B" w14:paraId="0D54E483" w14:textId="77777777" w:rsidTr="00CE1C6A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5CF0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fter Train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1398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CS 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6EBC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98 (1.0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E4D6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5 (0.83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A49B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B75D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45 (1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1139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9 (0.97-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9885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.8</w:t>
            </w:r>
          </w:p>
        </w:tc>
      </w:tr>
      <w:tr w:rsidR="00CE1C6A" w:rsidRPr="00D22B8B" w14:paraId="15F6A27E" w14:textId="77777777" w:rsidTr="00CE1C6A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1FEE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92A1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RS 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E190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.07 (5.7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1833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3 (0-0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1507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5F60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85 (6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9CD5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2 (0.37-0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8D5A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9.4</w:t>
            </w:r>
          </w:p>
        </w:tc>
      </w:tr>
      <w:tr w:rsidR="00CE1C6A" w:rsidRPr="00D22B8B" w14:paraId="0F97D6DA" w14:textId="77777777" w:rsidTr="00CE1C6A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8BB9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0AC7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RV GLS 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5493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6 (1.8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74E6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9 (0.62-0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922B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43B5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8 (4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2031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9 (0.0-0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BC6F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9.7</w:t>
            </w:r>
          </w:p>
        </w:tc>
      </w:tr>
      <w:tr w:rsidR="00CE1C6A" w:rsidRPr="00D22B8B" w14:paraId="71AA8E5D" w14:textId="77777777" w:rsidTr="00CE1C6A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2B95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CA6C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5C2A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8350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558C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D29F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F3C8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0737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CE1C6A" w:rsidRPr="00D22B8B" w14:paraId="6B4D2459" w14:textId="77777777" w:rsidTr="00CE1C6A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6745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nter-obser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81AF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LV GLS 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D237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73 (1.7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784C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1 (0.0-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E02A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7BF5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8 (3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3189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 (0.30-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0BD7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1.3</w:t>
            </w:r>
          </w:p>
        </w:tc>
      </w:tr>
      <w:tr w:rsidR="00CE1C6A" w:rsidRPr="00D22B8B" w14:paraId="69DEA27D" w14:textId="77777777" w:rsidTr="00CE1C6A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643E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efore Train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6661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CS 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787F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3 (3.9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7123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2 (0.0-0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0CC1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1512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.86 (3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F58E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5 (0.84-0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3442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4.7</w:t>
            </w:r>
          </w:p>
        </w:tc>
      </w:tr>
      <w:tr w:rsidR="00CE1C6A" w:rsidRPr="00D22B8B" w14:paraId="08E973CA" w14:textId="77777777" w:rsidTr="00CE1C6A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7F70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9FFE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RS 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7E82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4.73 (15.0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13A7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0 (0-0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99A6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6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670B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8.24 (11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0702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0 (0.32-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B4CA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6.1</w:t>
            </w:r>
          </w:p>
        </w:tc>
      </w:tr>
      <w:tr w:rsidR="00CE1C6A" w:rsidRPr="00D22B8B" w14:paraId="6E9F25E6" w14:textId="77777777" w:rsidTr="00CE1C6A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CE04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7428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RV GLS 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CA05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53 (2.1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F117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0 (0.65-0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F6F0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517E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.59 (4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35CD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0 (0.32-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C9F2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7.6</w:t>
            </w:r>
          </w:p>
        </w:tc>
      </w:tr>
      <w:tr w:rsidR="00CE1C6A" w:rsidRPr="00D22B8B" w14:paraId="295BF6B2" w14:textId="77777777" w:rsidTr="00CE1C6A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D25A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B2D0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D9E4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AAE9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977F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975D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956A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DA0D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CE1C6A" w:rsidRPr="00D22B8B" w14:paraId="363B22F1" w14:textId="77777777" w:rsidTr="00CE1C6A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D990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nter-obser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4D6B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LV GLS 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CF1F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1 (2.0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BC84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1 (0.0-0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EF25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1416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8 (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924B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8 (0.94-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1C4B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.0</w:t>
            </w:r>
          </w:p>
        </w:tc>
      </w:tr>
      <w:tr w:rsidR="00CE1C6A" w:rsidRPr="00D22B8B" w14:paraId="198B82DB" w14:textId="77777777" w:rsidTr="00CE1C6A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4C26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fter Train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0F84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CS 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2041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75 (1.6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4DA2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2 (0.72-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089B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0A76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95 (2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16EE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7 (0.91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5591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.4</w:t>
            </w:r>
          </w:p>
        </w:tc>
      </w:tr>
      <w:tr w:rsidR="00CE1C6A" w:rsidRPr="00D22B8B" w14:paraId="777D42C0" w14:textId="77777777" w:rsidTr="00CE1C6A">
        <w:trPr>
          <w:trHeight w:val="29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C39C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E60D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RS %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6B46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0.97 (6.04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1B26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3 (0.08-0.9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358E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.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5DA1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6.96 (14.4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C98D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8 (0.0-0.9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D473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4.3</w:t>
            </w:r>
          </w:p>
        </w:tc>
      </w:tr>
      <w:tr w:rsidR="00CE1C6A" w:rsidRPr="00D22B8B" w14:paraId="070DFC53" w14:textId="77777777" w:rsidTr="00CE1C6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6AD13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A65FB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RV GLS 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70ADF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81 (4.81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91228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2 (0.0-0.8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A8032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9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4B4CA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.85 (4.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86CD2" w14:textId="77777777" w:rsidR="00CE1C6A" w:rsidRPr="00D22B8B" w:rsidRDefault="00CE1C6A" w:rsidP="00CE1C6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0 (0.29-0.9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37A0C" w14:textId="77777777" w:rsidR="00CE1C6A" w:rsidRPr="00D22B8B" w:rsidRDefault="00CE1C6A" w:rsidP="00CE1C6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22B8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7.8</w:t>
            </w:r>
          </w:p>
        </w:tc>
      </w:tr>
    </w:tbl>
    <w:p w14:paraId="280CD86C" w14:textId="0746877A" w:rsidR="00EF0FFF" w:rsidRDefault="00CE1C6A" w:rsidP="00CE1C6A">
      <w:pPr>
        <w:spacing w:line="240" w:lineRule="auto"/>
        <w:rPr>
          <w:rFonts w:eastAsia="Times New Roman"/>
          <w:b/>
          <w:bCs/>
          <w:color w:val="000000"/>
          <w:sz w:val="16"/>
          <w:szCs w:val="16"/>
          <w:lang w:val="en-GB" w:eastAsia="en-GB"/>
        </w:rPr>
      </w:pPr>
      <w:r>
        <w:rPr>
          <w:rFonts w:eastAsia="Times New Roman"/>
          <w:b/>
          <w:bCs/>
          <w:color w:val="000000"/>
          <w:sz w:val="16"/>
          <w:szCs w:val="16"/>
          <w:lang w:val="en-GB" w:eastAsia="en-GB"/>
        </w:rPr>
        <w:t xml:space="preserve">S3 </w:t>
      </w:r>
      <w:r w:rsidRPr="00D22B8B">
        <w:rPr>
          <w:rFonts w:eastAsia="Times New Roman"/>
          <w:b/>
          <w:bCs/>
          <w:color w:val="000000"/>
          <w:sz w:val="16"/>
          <w:szCs w:val="16"/>
          <w:lang w:val="en-GB" w:eastAsia="en-GB"/>
        </w:rPr>
        <w:t>Table</w:t>
      </w:r>
      <w:r>
        <w:rPr>
          <w:rFonts w:eastAsia="Times New Roman"/>
          <w:b/>
          <w:bCs/>
          <w:color w:val="000000"/>
          <w:sz w:val="16"/>
          <w:szCs w:val="16"/>
          <w:lang w:val="en-GB" w:eastAsia="en-GB"/>
        </w:rPr>
        <w:t xml:space="preserve">. </w:t>
      </w:r>
      <w:r w:rsidRPr="00D22B8B">
        <w:rPr>
          <w:rFonts w:eastAsia="Times New Roman"/>
          <w:b/>
          <w:bCs/>
          <w:color w:val="000000"/>
          <w:sz w:val="16"/>
          <w:szCs w:val="16"/>
          <w:lang w:val="en-GB" w:eastAsia="en-GB"/>
        </w:rPr>
        <w:t>Intra- and Inter-observer reproducibility using Medis prior to and after training</w:t>
      </w:r>
      <w:r>
        <w:rPr>
          <w:rFonts w:eastAsia="Times New Roman"/>
          <w:b/>
          <w:bCs/>
          <w:color w:val="000000"/>
          <w:sz w:val="16"/>
          <w:szCs w:val="16"/>
          <w:lang w:val="en-GB" w:eastAsia="en-GB"/>
        </w:rPr>
        <w:t xml:space="preserve"> </w:t>
      </w:r>
      <w:bookmarkStart w:id="0" w:name="_Hlk533079387"/>
      <w:r>
        <w:rPr>
          <w:rFonts w:eastAsia="Times New Roman"/>
          <w:b/>
          <w:bCs/>
          <w:color w:val="000000"/>
          <w:sz w:val="16"/>
          <w:szCs w:val="16"/>
          <w:lang w:val="en-GB" w:eastAsia="en-GB"/>
        </w:rPr>
        <w:t>for healthy volunteers and patients.</w:t>
      </w:r>
      <w:bookmarkStart w:id="1" w:name="_GoBack"/>
      <w:bookmarkEnd w:id="0"/>
      <w:bookmarkEnd w:id="1"/>
    </w:p>
    <w:p w14:paraId="3C4191ED" w14:textId="37C7FB1C" w:rsidR="00CE1C6A" w:rsidRPr="00D22B8B" w:rsidRDefault="00CE1C6A" w:rsidP="00CE1C6A">
      <w:pPr>
        <w:spacing w:line="240" w:lineRule="auto"/>
        <w:ind w:right="2238"/>
        <w:jc w:val="both"/>
        <w:rPr>
          <w:sz w:val="20"/>
          <w:szCs w:val="20"/>
          <w:lang w:val="en-GB"/>
        </w:rPr>
      </w:pPr>
      <w:r w:rsidRPr="00D22B8B">
        <w:rPr>
          <w:rFonts w:eastAsia="Times New Roman"/>
          <w:color w:val="000000"/>
          <w:sz w:val="16"/>
          <w:szCs w:val="16"/>
          <w:lang w:val="en-GB" w:eastAsia="en-GB"/>
        </w:rPr>
        <w:t>SD: standard deviation. ICC: intraclass correlation coefficient. CoV: coefficient of variation. LV: left ventricular. RV: right ventricular. GLS: global longitudinal strain. GCS: global circumferential strain. GRS: global radial strain</w:t>
      </w:r>
      <w:r>
        <w:rPr>
          <w:rFonts w:eastAsia="Times New Roman"/>
          <w:color w:val="000000"/>
          <w:sz w:val="16"/>
          <w:szCs w:val="16"/>
          <w:lang w:val="en-GB" w:eastAsia="en-GB"/>
        </w:rPr>
        <w:t>.</w:t>
      </w:r>
    </w:p>
    <w:sectPr w:rsidR="00CE1C6A" w:rsidRPr="00D22B8B" w:rsidSect="00B9455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552"/>
    <w:rsid w:val="008A300C"/>
    <w:rsid w:val="00B37D7F"/>
    <w:rsid w:val="00B94552"/>
    <w:rsid w:val="00CE1C6A"/>
    <w:rsid w:val="00CE354C"/>
    <w:rsid w:val="00D22B8B"/>
    <w:rsid w:val="00EF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8B3C5"/>
  <w15:chartTrackingRefBased/>
  <w15:docId w15:val="{1E0B2168-7D83-411E-ADB2-456B858A3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righ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94552"/>
    <w:pPr>
      <w:spacing w:line="360" w:lineRule="auto"/>
      <w:jc w:val="left"/>
    </w:pPr>
    <w:rPr>
      <w:rFonts w:ascii="Times New Roman" w:eastAsia="Calibri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ren Backhaus</dc:creator>
  <cp:keywords/>
  <dc:description/>
  <cp:lastModifiedBy>Sören Backhaus</cp:lastModifiedBy>
  <cp:revision>4</cp:revision>
  <cp:lastPrinted>2018-11-30T10:21:00Z</cp:lastPrinted>
  <dcterms:created xsi:type="dcterms:W3CDTF">2018-11-30T10:25:00Z</dcterms:created>
  <dcterms:modified xsi:type="dcterms:W3CDTF">2018-12-20T13:32:00Z</dcterms:modified>
</cp:coreProperties>
</file>